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3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00"/>
        <w:gridCol w:w="1080"/>
        <w:gridCol w:w="900"/>
        <w:gridCol w:w="1080"/>
        <w:gridCol w:w="900"/>
        <w:gridCol w:w="1080"/>
        <w:gridCol w:w="900"/>
        <w:gridCol w:w="1080"/>
        <w:gridCol w:w="900"/>
        <w:gridCol w:w="1080"/>
        <w:gridCol w:w="900"/>
        <w:gridCol w:w="1080"/>
        <w:gridCol w:w="900"/>
      </w:tblGrid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bookmarkStart w:id="0" w:name="_GoBack" w:colFirst="0" w:colLast="0"/>
            <w:r w:rsidRPr="000B6764">
              <w:rPr>
                <w:rFonts w:cs="Arial"/>
                <w:b/>
              </w:rPr>
              <w:t>Age groups comparisons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&lt;120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120 to &lt;125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125 to&lt;130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130 to &lt;135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135 to &lt;138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138 to &lt;140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  <w:tc>
          <w:tcPr>
            <w:tcW w:w="1980" w:type="dxa"/>
            <w:gridSpan w:val="2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 xml:space="preserve">143 to ≤145 </w:t>
            </w:r>
            <w:proofErr w:type="spellStart"/>
            <w:r w:rsidRPr="000B6764">
              <w:rPr>
                <w:rFonts w:cs="Arial"/>
                <w:b/>
              </w:rPr>
              <w:t>mEq</w:t>
            </w:r>
            <w:proofErr w:type="spellEnd"/>
            <w:r w:rsidRPr="000B6764">
              <w:rPr>
                <w:rFonts w:cs="Arial"/>
                <w:b/>
              </w:rPr>
              <w:t>/L</w:t>
            </w:r>
          </w:p>
        </w:tc>
      </w:tr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RRR</w:t>
            </w:r>
            <w:r>
              <w:rPr>
                <w:rFonts w:cs="Arial"/>
                <w:b/>
                <w:bCs/>
              </w:rPr>
              <w:t xml:space="preserve"> </w:t>
            </w:r>
            <w:r w:rsidRPr="000B6764">
              <w:rPr>
                <w:rFonts w:cs="Arial"/>
                <w:b/>
                <w:bCs/>
              </w:rPr>
              <w:t>(95% CI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  <w:b/>
                <w:bCs/>
              </w:rPr>
            </w:pPr>
            <w:r w:rsidRPr="000B6764">
              <w:rPr>
                <w:rFonts w:cs="Arial"/>
                <w:b/>
                <w:bCs/>
              </w:rPr>
              <w:t>P value</w:t>
            </w:r>
          </w:p>
        </w:tc>
      </w:tr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>Age0-Age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07(1.24-3.46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05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34(0.93-1.95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12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58(1.31-1.9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89(0.79-1.0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7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82(0.73-0.9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79(0.70-0.89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38(1.20-1.58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</w:tr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>Age1- Age2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19(1.43-3.37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58(1.25-2.0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46(1.29-1.66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11(1.03-1.2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05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95(0.88-1.02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19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97(0.90-1.05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45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14(1.04-1.26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07</w:t>
            </w:r>
          </w:p>
        </w:tc>
      </w:tr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>Age 2-Age3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11(0.71-1.74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64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58(1.25-2.0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42(1.26-1.6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26(1.18-1.35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10(1.03-1.17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05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06(0.99-1.13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7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05(0.97-1.14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24</w:t>
            </w:r>
          </w:p>
        </w:tc>
      </w:tr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>Age0-Age2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4.55(2.51-8.24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13(1.44-3.14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32(1.91-2.82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00(0.88-1.13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96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78(0.69-0.87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77(0.68-0.87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57(1.36-1.8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</w:tr>
      <w:tr w:rsidR="00C15359" w:rsidRPr="000B6764" w:rsidTr="00340FC6">
        <w:trPr>
          <w:trHeight w:val="287"/>
        </w:trPr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>Age0-Age3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5.07(3.00-8.58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3.36(2.33-4.87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3.30(2.75-3.96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26(1.12-1.4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85(0.76-0.95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003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81(0.73-0.9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65(1.45-1.88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</w:tr>
      <w:tr w:rsidR="00C15359" w:rsidRPr="000B6764" w:rsidTr="00340FC6">
        <w:tc>
          <w:tcPr>
            <w:tcW w:w="1440" w:type="dxa"/>
          </w:tcPr>
          <w:p w:rsidR="00C15359" w:rsidRPr="000B6764" w:rsidRDefault="00C15359" w:rsidP="00340FC6">
            <w:pPr>
              <w:rPr>
                <w:rFonts w:cs="Arial"/>
                <w:b/>
              </w:rPr>
            </w:pPr>
            <w:r w:rsidRPr="000B6764">
              <w:rPr>
                <w:rFonts w:cs="Arial"/>
                <w:b/>
              </w:rPr>
              <w:t>Age1-Age3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44(1.75-3.4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50(2.06-3.04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2.08(1.87-2.3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41(1.32-1.5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04(0.98-1.11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18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03(0.97-1.1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0.35</w:t>
            </w:r>
          </w:p>
        </w:tc>
        <w:tc>
          <w:tcPr>
            <w:tcW w:w="108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1.20(1.11-1.30)</w:t>
            </w:r>
          </w:p>
        </w:tc>
        <w:tc>
          <w:tcPr>
            <w:tcW w:w="900" w:type="dxa"/>
          </w:tcPr>
          <w:p w:rsidR="00C15359" w:rsidRPr="000B6764" w:rsidRDefault="00C15359" w:rsidP="00340FC6">
            <w:pPr>
              <w:rPr>
                <w:rFonts w:cs="Arial"/>
              </w:rPr>
            </w:pPr>
            <w:r w:rsidRPr="000B6764">
              <w:rPr>
                <w:rFonts w:cs="Arial"/>
              </w:rPr>
              <w:t>&lt;0.001</w:t>
            </w:r>
          </w:p>
        </w:tc>
      </w:tr>
      <w:bookmarkEnd w:id="0"/>
    </w:tbl>
    <w:p w:rsidR="00A36DA0" w:rsidRDefault="00A36DA0"/>
    <w:sectPr w:rsidR="00A36DA0" w:rsidSect="00C153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A7C"/>
    <w:rsid w:val="00734A7C"/>
    <w:rsid w:val="00A36DA0"/>
    <w:rsid w:val="00C1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B6773-007E-4FD3-BDF1-941695158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 Al Mawed</dc:creator>
  <cp:keywords/>
  <dc:description/>
  <cp:lastModifiedBy>Saleem Al Mawed</cp:lastModifiedBy>
  <cp:revision>2</cp:revision>
  <dcterms:created xsi:type="dcterms:W3CDTF">2018-03-08T21:34:00Z</dcterms:created>
  <dcterms:modified xsi:type="dcterms:W3CDTF">2018-03-08T21:35:00Z</dcterms:modified>
</cp:coreProperties>
</file>